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AF6B3" w14:textId="77777777" w:rsidR="000A210E" w:rsidRPr="00311E6F" w:rsidRDefault="000A210E" w:rsidP="000A210E">
      <w:r w:rsidRPr="00311E6F">
        <w:t>Supplementary table S1. Modified statements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215"/>
        <w:gridCol w:w="3609"/>
        <w:gridCol w:w="3786"/>
        <w:gridCol w:w="452"/>
      </w:tblGrid>
      <w:tr w:rsidR="000A210E" w:rsidRPr="00311E6F" w14:paraId="11BB6F6C" w14:textId="77777777" w:rsidTr="003D6CB7">
        <w:tc>
          <w:tcPr>
            <w:tcW w:w="1215" w:type="dxa"/>
          </w:tcPr>
          <w:p w14:paraId="43171A2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Statement</w:t>
            </w:r>
          </w:p>
        </w:tc>
        <w:tc>
          <w:tcPr>
            <w:tcW w:w="3609" w:type="dxa"/>
          </w:tcPr>
          <w:p w14:paraId="68531E03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After round 1</w:t>
            </w:r>
          </w:p>
        </w:tc>
        <w:tc>
          <w:tcPr>
            <w:tcW w:w="3786" w:type="dxa"/>
          </w:tcPr>
          <w:p w14:paraId="57B33CBE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After round 2</w:t>
            </w:r>
          </w:p>
        </w:tc>
        <w:tc>
          <w:tcPr>
            <w:tcW w:w="452" w:type="dxa"/>
          </w:tcPr>
          <w:p w14:paraId="122E353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 xml:space="preserve">R2 </w:t>
            </w:r>
          </w:p>
        </w:tc>
      </w:tr>
      <w:tr w:rsidR="000A210E" w:rsidRPr="00311E6F" w14:paraId="566049DB" w14:textId="77777777" w:rsidTr="003D6CB7">
        <w:tc>
          <w:tcPr>
            <w:tcW w:w="1215" w:type="dxa"/>
          </w:tcPr>
          <w:p w14:paraId="5EAE34CF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</w:t>
            </w:r>
          </w:p>
        </w:tc>
        <w:tc>
          <w:tcPr>
            <w:tcW w:w="3609" w:type="dxa"/>
          </w:tcPr>
          <w:p w14:paraId="5C2CDA5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3FC1201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6EF8B5B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210E" w:rsidRPr="00311E6F" w14:paraId="4EB7E035" w14:textId="77777777" w:rsidTr="003D6CB7">
        <w:tc>
          <w:tcPr>
            <w:tcW w:w="1215" w:type="dxa"/>
          </w:tcPr>
          <w:p w14:paraId="46FE33B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</w:t>
            </w:r>
          </w:p>
        </w:tc>
        <w:tc>
          <w:tcPr>
            <w:tcW w:w="3609" w:type="dxa"/>
          </w:tcPr>
          <w:p w14:paraId="2112050A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4B580E2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0C23A68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210E" w:rsidRPr="00311E6F" w14:paraId="73E81549" w14:textId="77777777" w:rsidTr="003D6CB7">
        <w:tc>
          <w:tcPr>
            <w:tcW w:w="1215" w:type="dxa"/>
          </w:tcPr>
          <w:p w14:paraId="7F212B5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</w:t>
            </w:r>
          </w:p>
        </w:tc>
        <w:tc>
          <w:tcPr>
            <w:tcW w:w="3609" w:type="dxa"/>
          </w:tcPr>
          <w:p w14:paraId="3687A90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0D6B587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6A2DA38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A210E" w:rsidRPr="00311E6F" w14:paraId="342A5227" w14:textId="77777777" w:rsidTr="003D6CB7">
        <w:tc>
          <w:tcPr>
            <w:tcW w:w="1215" w:type="dxa"/>
          </w:tcPr>
          <w:p w14:paraId="2985932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4</w:t>
            </w:r>
          </w:p>
        </w:tc>
        <w:tc>
          <w:tcPr>
            <w:tcW w:w="3609" w:type="dxa"/>
          </w:tcPr>
          <w:p w14:paraId="046AD593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119027CB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625363D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A210E" w:rsidRPr="00311E6F" w14:paraId="5B994CA3" w14:textId="77777777" w:rsidTr="003D6CB7">
        <w:tc>
          <w:tcPr>
            <w:tcW w:w="1215" w:type="dxa"/>
          </w:tcPr>
          <w:p w14:paraId="569E5F3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5</w:t>
            </w:r>
          </w:p>
        </w:tc>
        <w:tc>
          <w:tcPr>
            <w:tcW w:w="3609" w:type="dxa"/>
          </w:tcPr>
          <w:p w14:paraId="14B85C1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7FB08E6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3354E9C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A210E" w:rsidRPr="00311E6F" w14:paraId="11055B19" w14:textId="77777777" w:rsidTr="003D6CB7">
        <w:tc>
          <w:tcPr>
            <w:tcW w:w="1215" w:type="dxa"/>
          </w:tcPr>
          <w:p w14:paraId="231DDEC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6</w:t>
            </w:r>
          </w:p>
        </w:tc>
        <w:tc>
          <w:tcPr>
            <w:tcW w:w="3609" w:type="dxa"/>
          </w:tcPr>
          <w:p w14:paraId="4BF8892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18B1951A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3</w:t>
            </w:r>
          </w:p>
        </w:tc>
        <w:tc>
          <w:tcPr>
            <w:tcW w:w="452" w:type="dxa"/>
          </w:tcPr>
          <w:p w14:paraId="6FB1BF5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A210E" w:rsidRPr="00311E6F" w14:paraId="4DF1AA27" w14:textId="77777777" w:rsidTr="003D6CB7">
        <w:tc>
          <w:tcPr>
            <w:tcW w:w="1215" w:type="dxa"/>
          </w:tcPr>
          <w:p w14:paraId="15848B7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7</w:t>
            </w:r>
          </w:p>
        </w:tc>
        <w:tc>
          <w:tcPr>
            <w:tcW w:w="3609" w:type="dxa"/>
          </w:tcPr>
          <w:p w14:paraId="18E68B8E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5F8472B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7731D62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A210E" w:rsidRPr="00311E6F" w14:paraId="7419C59F" w14:textId="77777777" w:rsidTr="003D6CB7">
        <w:tc>
          <w:tcPr>
            <w:tcW w:w="1215" w:type="dxa"/>
          </w:tcPr>
          <w:p w14:paraId="4B196A1E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8</w:t>
            </w:r>
          </w:p>
        </w:tc>
        <w:tc>
          <w:tcPr>
            <w:tcW w:w="3609" w:type="dxa"/>
          </w:tcPr>
          <w:p w14:paraId="2908D37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52A582E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329AB4E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A210E" w:rsidRPr="00311E6F" w14:paraId="6F465B60" w14:textId="77777777" w:rsidTr="003D6CB7">
        <w:tc>
          <w:tcPr>
            <w:tcW w:w="1215" w:type="dxa"/>
          </w:tcPr>
          <w:p w14:paraId="1BBF533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9</w:t>
            </w:r>
          </w:p>
        </w:tc>
        <w:tc>
          <w:tcPr>
            <w:tcW w:w="3609" w:type="dxa"/>
          </w:tcPr>
          <w:p w14:paraId="15E7E83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7CC3E57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0246C02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A210E" w:rsidRPr="00311E6F" w14:paraId="1A1CF375" w14:textId="77777777" w:rsidTr="003D6CB7">
        <w:tc>
          <w:tcPr>
            <w:tcW w:w="1215" w:type="dxa"/>
          </w:tcPr>
          <w:p w14:paraId="792C6F7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0</w:t>
            </w:r>
          </w:p>
        </w:tc>
        <w:tc>
          <w:tcPr>
            <w:tcW w:w="3609" w:type="dxa"/>
          </w:tcPr>
          <w:p w14:paraId="38BCB68B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3AB3C0A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1CF2651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0A210E" w:rsidRPr="00311E6F" w14:paraId="5A311A75" w14:textId="77777777" w:rsidTr="003D6CB7">
        <w:tc>
          <w:tcPr>
            <w:tcW w:w="1215" w:type="dxa"/>
          </w:tcPr>
          <w:p w14:paraId="63B489A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1</w:t>
            </w:r>
          </w:p>
        </w:tc>
        <w:tc>
          <w:tcPr>
            <w:tcW w:w="3609" w:type="dxa"/>
          </w:tcPr>
          <w:p w14:paraId="20117D5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5A02833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2D70C48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A210E" w:rsidRPr="00311E6F" w14:paraId="427D476B" w14:textId="77777777" w:rsidTr="003D6CB7">
        <w:tc>
          <w:tcPr>
            <w:tcW w:w="1215" w:type="dxa"/>
          </w:tcPr>
          <w:p w14:paraId="28D0CE0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2</w:t>
            </w:r>
          </w:p>
        </w:tc>
        <w:tc>
          <w:tcPr>
            <w:tcW w:w="3609" w:type="dxa"/>
          </w:tcPr>
          <w:p w14:paraId="6D7D908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051D7F2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57A3D05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0A210E" w:rsidRPr="00311E6F" w14:paraId="4AE7EBDD" w14:textId="77777777" w:rsidTr="003D6CB7">
        <w:tc>
          <w:tcPr>
            <w:tcW w:w="1215" w:type="dxa"/>
          </w:tcPr>
          <w:p w14:paraId="5B29A03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3</w:t>
            </w:r>
          </w:p>
        </w:tc>
        <w:tc>
          <w:tcPr>
            <w:tcW w:w="3609" w:type="dxa"/>
          </w:tcPr>
          <w:p w14:paraId="66F4881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4E14DA7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3</w:t>
            </w:r>
          </w:p>
        </w:tc>
        <w:tc>
          <w:tcPr>
            <w:tcW w:w="452" w:type="dxa"/>
          </w:tcPr>
          <w:p w14:paraId="110D6BA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A210E" w:rsidRPr="00311E6F" w14:paraId="7F62710A" w14:textId="77777777" w:rsidTr="003D6CB7">
        <w:tc>
          <w:tcPr>
            <w:tcW w:w="1215" w:type="dxa"/>
          </w:tcPr>
          <w:p w14:paraId="3E50635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4</w:t>
            </w:r>
          </w:p>
        </w:tc>
        <w:tc>
          <w:tcPr>
            <w:tcW w:w="3609" w:type="dxa"/>
          </w:tcPr>
          <w:p w14:paraId="2CFFC33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6AF1012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3AC7004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A210E" w:rsidRPr="00311E6F" w14:paraId="17AC5E00" w14:textId="77777777" w:rsidTr="003D6CB7">
        <w:tc>
          <w:tcPr>
            <w:tcW w:w="1215" w:type="dxa"/>
          </w:tcPr>
          <w:p w14:paraId="7E97973F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5</w:t>
            </w:r>
          </w:p>
        </w:tc>
        <w:tc>
          <w:tcPr>
            <w:tcW w:w="3609" w:type="dxa"/>
          </w:tcPr>
          <w:p w14:paraId="18924D9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3FB75D8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Dropped</w:t>
            </w:r>
          </w:p>
        </w:tc>
        <w:tc>
          <w:tcPr>
            <w:tcW w:w="452" w:type="dxa"/>
          </w:tcPr>
          <w:p w14:paraId="788B6B9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0A210E" w:rsidRPr="00311E6F" w14:paraId="48317F23" w14:textId="77777777" w:rsidTr="003D6CB7">
        <w:tc>
          <w:tcPr>
            <w:tcW w:w="1215" w:type="dxa"/>
          </w:tcPr>
          <w:p w14:paraId="4A9ED22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6</w:t>
            </w:r>
          </w:p>
        </w:tc>
        <w:tc>
          <w:tcPr>
            <w:tcW w:w="3609" w:type="dxa"/>
          </w:tcPr>
          <w:p w14:paraId="49F03BAA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202DD66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1986171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0A210E" w:rsidRPr="00311E6F" w14:paraId="5268AEA8" w14:textId="77777777" w:rsidTr="003D6CB7">
        <w:tc>
          <w:tcPr>
            <w:tcW w:w="1215" w:type="dxa"/>
          </w:tcPr>
          <w:p w14:paraId="2DE7461F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7</w:t>
            </w:r>
          </w:p>
        </w:tc>
        <w:tc>
          <w:tcPr>
            <w:tcW w:w="3609" w:type="dxa"/>
          </w:tcPr>
          <w:p w14:paraId="1C79D60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091477F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714A81F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0A210E" w:rsidRPr="00311E6F" w14:paraId="7B0F37E9" w14:textId="77777777" w:rsidTr="003D6CB7">
        <w:tc>
          <w:tcPr>
            <w:tcW w:w="1215" w:type="dxa"/>
          </w:tcPr>
          <w:p w14:paraId="1501394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8</w:t>
            </w:r>
          </w:p>
        </w:tc>
        <w:tc>
          <w:tcPr>
            <w:tcW w:w="3609" w:type="dxa"/>
          </w:tcPr>
          <w:p w14:paraId="6AFF0EE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Dropped</w:t>
            </w:r>
          </w:p>
        </w:tc>
        <w:tc>
          <w:tcPr>
            <w:tcW w:w="3786" w:type="dxa"/>
          </w:tcPr>
          <w:p w14:paraId="55EB203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-</w:t>
            </w:r>
          </w:p>
        </w:tc>
        <w:tc>
          <w:tcPr>
            <w:tcW w:w="452" w:type="dxa"/>
          </w:tcPr>
          <w:p w14:paraId="383F9A4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0A210E" w:rsidRPr="00311E6F" w14:paraId="5CE2EED7" w14:textId="77777777" w:rsidTr="003D6CB7">
        <w:tc>
          <w:tcPr>
            <w:tcW w:w="1215" w:type="dxa"/>
          </w:tcPr>
          <w:p w14:paraId="11E0F1D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19</w:t>
            </w:r>
          </w:p>
        </w:tc>
        <w:tc>
          <w:tcPr>
            <w:tcW w:w="3609" w:type="dxa"/>
          </w:tcPr>
          <w:p w14:paraId="7DAA72E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0F0647A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7EF6CB5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0A210E" w:rsidRPr="00311E6F" w14:paraId="0AA2488C" w14:textId="77777777" w:rsidTr="003D6CB7">
        <w:tc>
          <w:tcPr>
            <w:tcW w:w="1215" w:type="dxa"/>
          </w:tcPr>
          <w:p w14:paraId="08F1973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0</w:t>
            </w:r>
          </w:p>
        </w:tc>
        <w:tc>
          <w:tcPr>
            <w:tcW w:w="3609" w:type="dxa"/>
          </w:tcPr>
          <w:p w14:paraId="3743863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3480559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3A5FDCB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0A210E" w:rsidRPr="00311E6F" w14:paraId="36D256D3" w14:textId="77777777" w:rsidTr="003D6CB7">
        <w:tc>
          <w:tcPr>
            <w:tcW w:w="1215" w:type="dxa"/>
          </w:tcPr>
          <w:p w14:paraId="0EC5D8F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1</w:t>
            </w:r>
          </w:p>
        </w:tc>
        <w:tc>
          <w:tcPr>
            <w:tcW w:w="3609" w:type="dxa"/>
            <w:vMerge w:val="restart"/>
          </w:tcPr>
          <w:p w14:paraId="57210E63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 as 2 separate statements</w:t>
            </w:r>
          </w:p>
        </w:tc>
        <w:tc>
          <w:tcPr>
            <w:tcW w:w="3786" w:type="dxa"/>
          </w:tcPr>
          <w:p w14:paraId="2A31CE9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53CE926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0A210E" w:rsidRPr="00311E6F" w14:paraId="5F3A014E" w14:textId="77777777" w:rsidTr="003D6CB7">
        <w:tc>
          <w:tcPr>
            <w:tcW w:w="1215" w:type="dxa"/>
          </w:tcPr>
          <w:p w14:paraId="3E59B05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2</w:t>
            </w:r>
          </w:p>
        </w:tc>
        <w:tc>
          <w:tcPr>
            <w:tcW w:w="3609" w:type="dxa"/>
            <w:vMerge/>
          </w:tcPr>
          <w:p w14:paraId="11CF1C0E" w14:textId="77777777" w:rsidR="000A210E" w:rsidRPr="00311E6F" w:rsidRDefault="000A210E" w:rsidP="003D6CB7">
            <w:pPr>
              <w:rPr>
                <w:rFonts w:eastAsia="Times New Roman" w:cs="Arial"/>
              </w:rPr>
            </w:pPr>
          </w:p>
        </w:tc>
        <w:tc>
          <w:tcPr>
            <w:tcW w:w="3786" w:type="dxa"/>
          </w:tcPr>
          <w:p w14:paraId="5173F0C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67E88B6F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0A210E" w:rsidRPr="00311E6F" w14:paraId="2BCF80F5" w14:textId="77777777" w:rsidTr="003D6CB7">
        <w:tc>
          <w:tcPr>
            <w:tcW w:w="1215" w:type="dxa"/>
          </w:tcPr>
          <w:p w14:paraId="4F510153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3</w:t>
            </w:r>
          </w:p>
        </w:tc>
        <w:tc>
          <w:tcPr>
            <w:tcW w:w="3609" w:type="dxa"/>
            <w:vMerge w:val="restart"/>
          </w:tcPr>
          <w:p w14:paraId="71ACADE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 as 3 separate statements</w:t>
            </w:r>
          </w:p>
        </w:tc>
        <w:tc>
          <w:tcPr>
            <w:tcW w:w="3786" w:type="dxa"/>
          </w:tcPr>
          <w:p w14:paraId="0897A40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3C7D3E6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0A210E" w:rsidRPr="00311E6F" w14:paraId="20630FC0" w14:textId="77777777" w:rsidTr="003D6CB7">
        <w:tc>
          <w:tcPr>
            <w:tcW w:w="1215" w:type="dxa"/>
          </w:tcPr>
          <w:p w14:paraId="52930FCB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lastRenderedPageBreak/>
              <w:t>24</w:t>
            </w:r>
          </w:p>
        </w:tc>
        <w:tc>
          <w:tcPr>
            <w:tcW w:w="3609" w:type="dxa"/>
            <w:vMerge/>
          </w:tcPr>
          <w:p w14:paraId="6ED1C1F3" w14:textId="77777777" w:rsidR="000A210E" w:rsidRPr="00311E6F" w:rsidRDefault="000A210E" w:rsidP="003D6CB7">
            <w:pPr>
              <w:rPr>
                <w:rFonts w:eastAsia="Times New Roman" w:cs="Arial"/>
              </w:rPr>
            </w:pPr>
          </w:p>
        </w:tc>
        <w:tc>
          <w:tcPr>
            <w:tcW w:w="3786" w:type="dxa"/>
          </w:tcPr>
          <w:p w14:paraId="000A740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2C10ED0E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0A210E" w:rsidRPr="00311E6F" w14:paraId="009E7CCE" w14:textId="77777777" w:rsidTr="003D6CB7">
        <w:tc>
          <w:tcPr>
            <w:tcW w:w="1215" w:type="dxa"/>
          </w:tcPr>
          <w:p w14:paraId="135FFBD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5</w:t>
            </w:r>
          </w:p>
        </w:tc>
        <w:tc>
          <w:tcPr>
            <w:tcW w:w="3609" w:type="dxa"/>
            <w:vMerge/>
          </w:tcPr>
          <w:p w14:paraId="644C23D7" w14:textId="77777777" w:rsidR="000A210E" w:rsidRPr="00311E6F" w:rsidRDefault="000A210E" w:rsidP="003D6CB7">
            <w:pPr>
              <w:rPr>
                <w:rFonts w:eastAsia="Times New Roman" w:cs="Arial"/>
              </w:rPr>
            </w:pPr>
          </w:p>
        </w:tc>
        <w:tc>
          <w:tcPr>
            <w:tcW w:w="3786" w:type="dxa"/>
          </w:tcPr>
          <w:p w14:paraId="5807E1AB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416952E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0A210E" w:rsidRPr="00311E6F" w14:paraId="5EE36919" w14:textId="77777777" w:rsidTr="003D6CB7">
        <w:tc>
          <w:tcPr>
            <w:tcW w:w="1215" w:type="dxa"/>
          </w:tcPr>
          <w:p w14:paraId="5B269B3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6</w:t>
            </w:r>
          </w:p>
        </w:tc>
        <w:tc>
          <w:tcPr>
            <w:tcW w:w="3609" w:type="dxa"/>
          </w:tcPr>
          <w:p w14:paraId="731E5A0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Not present in round 1, added in round 2 after feedback panel</w:t>
            </w:r>
          </w:p>
        </w:tc>
        <w:tc>
          <w:tcPr>
            <w:tcW w:w="3786" w:type="dxa"/>
          </w:tcPr>
          <w:p w14:paraId="6E70FFA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000BC72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0A210E" w:rsidRPr="00311E6F" w14:paraId="314FC373" w14:textId="77777777" w:rsidTr="003D6CB7">
        <w:tc>
          <w:tcPr>
            <w:tcW w:w="1215" w:type="dxa"/>
          </w:tcPr>
          <w:p w14:paraId="5543C6B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7</w:t>
            </w:r>
          </w:p>
        </w:tc>
        <w:tc>
          <w:tcPr>
            <w:tcW w:w="3609" w:type="dxa"/>
          </w:tcPr>
          <w:p w14:paraId="242A36EA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erged with 28 and resubmitted in round 2</w:t>
            </w:r>
          </w:p>
        </w:tc>
        <w:tc>
          <w:tcPr>
            <w:tcW w:w="3786" w:type="dxa"/>
            <w:vMerge w:val="restart"/>
          </w:tcPr>
          <w:p w14:paraId="028974D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3</w:t>
            </w:r>
          </w:p>
        </w:tc>
        <w:tc>
          <w:tcPr>
            <w:tcW w:w="452" w:type="dxa"/>
          </w:tcPr>
          <w:p w14:paraId="6E54410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0A210E" w:rsidRPr="00311E6F" w14:paraId="5E1D3877" w14:textId="77777777" w:rsidTr="003D6CB7">
        <w:tc>
          <w:tcPr>
            <w:tcW w:w="1215" w:type="dxa"/>
          </w:tcPr>
          <w:p w14:paraId="5C09E0C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8</w:t>
            </w:r>
          </w:p>
        </w:tc>
        <w:tc>
          <w:tcPr>
            <w:tcW w:w="3609" w:type="dxa"/>
          </w:tcPr>
          <w:p w14:paraId="02010F8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erged with 27 and resubmitted in round 2</w:t>
            </w:r>
          </w:p>
        </w:tc>
        <w:tc>
          <w:tcPr>
            <w:tcW w:w="3786" w:type="dxa"/>
            <w:vMerge/>
          </w:tcPr>
          <w:p w14:paraId="7DBCA033" w14:textId="77777777" w:rsidR="000A210E" w:rsidRPr="00311E6F" w:rsidRDefault="000A210E" w:rsidP="003D6CB7">
            <w:pPr>
              <w:rPr>
                <w:rFonts w:eastAsia="Times New Roman" w:cs="Arial"/>
              </w:rPr>
            </w:pPr>
          </w:p>
        </w:tc>
        <w:tc>
          <w:tcPr>
            <w:tcW w:w="452" w:type="dxa"/>
          </w:tcPr>
          <w:p w14:paraId="485ACAA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0A210E" w:rsidRPr="00311E6F" w14:paraId="4C1EF9E5" w14:textId="77777777" w:rsidTr="003D6CB7">
        <w:tc>
          <w:tcPr>
            <w:tcW w:w="1215" w:type="dxa"/>
          </w:tcPr>
          <w:p w14:paraId="220C183B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29</w:t>
            </w:r>
          </w:p>
        </w:tc>
        <w:tc>
          <w:tcPr>
            <w:tcW w:w="3609" w:type="dxa"/>
          </w:tcPr>
          <w:p w14:paraId="450A519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37E91CF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05092D64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0A210E" w:rsidRPr="00311E6F" w14:paraId="23146156" w14:textId="77777777" w:rsidTr="003D6CB7">
        <w:tc>
          <w:tcPr>
            <w:tcW w:w="1215" w:type="dxa"/>
          </w:tcPr>
          <w:p w14:paraId="5B65923E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0</w:t>
            </w:r>
          </w:p>
        </w:tc>
        <w:tc>
          <w:tcPr>
            <w:tcW w:w="3609" w:type="dxa"/>
          </w:tcPr>
          <w:p w14:paraId="62A83C5F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6B20FF4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6BEDF67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0A210E" w:rsidRPr="00311E6F" w14:paraId="14C0187A" w14:textId="77777777" w:rsidTr="003D6CB7">
        <w:tc>
          <w:tcPr>
            <w:tcW w:w="1215" w:type="dxa"/>
          </w:tcPr>
          <w:p w14:paraId="5FE6E5B3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1</w:t>
            </w:r>
          </w:p>
        </w:tc>
        <w:tc>
          <w:tcPr>
            <w:tcW w:w="3609" w:type="dxa"/>
          </w:tcPr>
          <w:p w14:paraId="3806EC7A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7CAAE61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434A4ED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0A210E" w:rsidRPr="00311E6F" w14:paraId="0880A79F" w14:textId="77777777" w:rsidTr="003D6CB7">
        <w:tc>
          <w:tcPr>
            <w:tcW w:w="1215" w:type="dxa"/>
          </w:tcPr>
          <w:p w14:paraId="2877CFE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2</w:t>
            </w:r>
          </w:p>
        </w:tc>
        <w:tc>
          <w:tcPr>
            <w:tcW w:w="3609" w:type="dxa"/>
          </w:tcPr>
          <w:p w14:paraId="176F5A4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25E7710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3AE89A9F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0A210E" w:rsidRPr="00311E6F" w14:paraId="090EC591" w14:textId="77777777" w:rsidTr="003D6CB7">
        <w:tc>
          <w:tcPr>
            <w:tcW w:w="1215" w:type="dxa"/>
          </w:tcPr>
          <w:p w14:paraId="4AAB3AC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3</w:t>
            </w:r>
          </w:p>
        </w:tc>
        <w:tc>
          <w:tcPr>
            <w:tcW w:w="3609" w:type="dxa"/>
          </w:tcPr>
          <w:p w14:paraId="25FAD117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22342F4E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470795E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0A210E" w:rsidRPr="00311E6F" w14:paraId="2CCA22A9" w14:textId="77777777" w:rsidTr="003D6CB7">
        <w:tc>
          <w:tcPr>
            <w:tcW w:w="1215" w:type="dxa"/>
          </w:tcPr>
          <w:p w14:paraId="16BE0ED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4</w:t>
            </w:r>
          </w:p>
        </w:tc>
        <w:tc>
          <w:tcPr>
            <w:tcW w:w="3609" w:type="dxa"/>
          </w:tcPr>
          <w:p w14:paraId="144B11D0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1EF720A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09AC29BE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0A210E" w:rsidRPr="00311E6F" w14:paraId="61C20214" w14:textId="77777777" w:rsidTr="003D6CB7">
        <w:tc>
          <w:tcPr>
            <w:tcW w:w="1215" w:type="dxa"/>
          </w:tcPr>
          <w:p w14:paraId="61A06F8E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5</w:t>
            </w:r>
          </w:p>
        </w:tc>
        <w:tc>
          <w:tcPr>
            <w:tcW w:w="3609" w:type="dxa"/>
          </w:tcPr>
          <w:p w14:paraId="62E48355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738F5188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5C37BFB2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0A210E" w:rsidRPr="00311E6F" w14:paraId="6D5600A2" w14:textId="77777777" w:rsidTr="003D6CB7">
        <w:tc>
          <w:tcPr>
            <w:tcW w:w="1215" w:type="dxa"/>
          </w:tcPr>
          <w:p w14:paraId="6AD6A11D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6</w:t>
            </w:r>
          </w:p>
        </w:tc>
        <w:tc>
          <w:tcPr>
            <w:tcW w:w="3609" w:type="dxa"/>
            <w:vMerge w:val="restart"/>
          </w:tcPr>
          <w:p w14:paraId="46EFCC4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 as 3 separate statements</w:t>
            </w:r>
          </w:p>
        </w:tc>
        <w:tc>
          <w:tcPr>
            <w:tcW w:w="3786" w:type="dxa"/>
          </w:tcPr>
          <w:p w14:paraId="787D55B3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7B4DA8EA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0A210E" w:rsidRPr="00311E6F" w14:paraId="70306241" w14:textId="77777777" w:rsidTr="003D6CB7">
        <w:tc>
          <w:tcPr>
            <w:tcW w:w="1215" w:type="dxa"/>
          </w:tcPr>
          <w:p w14:paraId="176328C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7</w:t>
            </w:r>
          </w:p>
        </w:tc>
        <w:tc>
          <w:tcPr>
            <w:tcW w:w="3609" w:type="dxa"/>
            <w:vMerge/>
          </w:tcPr>
          <w:p w14:paraId="52206A14" w14:textId="77777777" w:rsidR="000A210E" w:rsidRPr="00311E6F" w:rsidRDefault="000A210E" w:rsidP="003D6CB7">
            <w:pPr>
              <w:rPr>
                <w:rFonts w:eastAsia="Times New Roman" w:cs="Arial"/>
              </w:rPr>
            </w:pPr>
          </w:p>
        </w:tc>
        <w:tc>
          <w:tcPr>
            <w:tcW w:w="3786" w:type="dxa"/>
          </w:tcPr>
          <w:p w14:paraId="409270E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Dropped</w:t>
            </w:r>
          </w:p>
        </w:tc>
        <w:tc>
          <w:tcPr>
            <w:tcW w:w="452" w:type="dxa"/>
          </w:tcPr>
          <w:p w14:paraId="4D0266D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0A210E" w:rsidRPr="00311E6F" w14:paraId="06ACDC73" w14:textId="77777777" w:rsidTr="003D6CB7">
        <w:tc>
          <w:tcPr>
            <w:tcW w:w="1215" w:type="dxa"/>
          </w:tcPr>
          <w:p w14:paraId="0B364623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8</w:t>
            </w:r>
          </w:p>
        </w:tc>
        <w:tc>
          <w:tcPr>
            <w:tcW w:w="3609" w:type="dxa"/>
            <w:vMerge/>
          </w:tcPr>
          <w:p w14:paraId="3C2D5D32" w14:textId="77777777" w:rsidR="000A210E" w:rsidRPr="00311E6F" w:rsidRDefault="000A210E" w:rsidP="003D6CB7">
            <w:pPr>
              <w:rPr>
                <w:rFonts w:eastAsia="Times New Roman" w:cs="Arial"/>
              </w:rPr>
            </w:pPr>
          </w:p>
        </w:tc>
        <w:tc>
          <w:tcPr>
            <w:tcW w:w="3786" w:type="dxa"/>
          </w:tcPr>
          <w:p w14:paraId="335D0EA6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1407B4B9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0A210E" w:rsidRPr="00311E6F" w14:paraId="2142B354" w14:textId="77777777" w:rsidTr="003D6CB7">
        <w:tc>
          <w:tcPr>
            <w:tcW w:w="1215" w:type="dxa"/>
          </w:tcPr>
          <w:p w14:paraId="3091E6F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39</w:t>
            </w:r>
          </w:p>
        </w:tc>
        <w:tc>
          <w:tcPr>
            <w:tcW w:w="3609" w:type="dxa"/>
          </w:tcPr>
          <w:p w14:paraId="68558A1C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Modified and resubmitted in round 2</w:t>
            </w:r>
          </w:p>
        </w:tc>
        <w:tc>
          <w:tcPr>
            <w:tcW w:w="3786" w:type="dxa"/>
          </w:tcPr>
          <w:p w14:paraId="34A036DA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eastAsia="Times New Roman" w:cs="Arial"/>
              </w:rPr>
              <w:t>Unmodified resubmitted in round 3</w:t>
            </w:r>
          </w:p>
        </w:tc>
        <w:tc>
          <w:tcPr>
            <w:tcW w:w="452" w:type="dxa"/>
          </w:tcPr>
          <w:p w14:paraId="01652B81" w14:textId="77777777" w:rsidR="000A210E" w:rsidRPr="00311E6F" w:rsidRDefault="000A210E" w:rsidP="003D6CB7">
            <w:pPr>
              <w:rPr>
                <w:rFonts w:eastAsia="Times New Roman" w:cs="Arial"/>
              </w:rPr>
            </w:pPr>
            <w:r w:rsidRPr="00311E6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</w:tbl>
    <w:p w14:paraId="1356E3A9" w14:textId="5368B16F" w:rsidR="00D10E27" w:rsidRDefault="00D10E27"/>
    <w:sectPr w:rsidR="00D10E27" w:rsidSect="00AB2F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0E"/>
    <w:rsid w:val="00080B87"/>
    <w:rsid w:val="000873EC"/>
    <w:rsid w:val="000A210E"/>
    <w:rsid w:val="000F5FAB"/>
    <w:rsid w:val="001503D6"/>
    <w:rsid w:val="001E287F"/>
    <w:rsid w:val="001F08AA"/>
    <w:rsid w:val="0025280F"/>
    <w:rsid w:val="00273572"/>
    <w:rsid w:val="003128C3"/>
    <w:rsid w:val="00344DD3"/>
    <w:rsid w:val="00372658"/>
    <w:rsid w:val="00375C25"/>
    <w:rsid w:val="00375D83"/>
    <w:rsid w:val="003C2B2F"/>
    <w:rsid w:val="00432C54"/>
    <w:rsid w:val="00470C8B"/>
    <w:rsid w:val="004A2549"/>
    <w:rsid w:val="004B174C"/>
    <w:rsid w:val="005C5AE7"/>
    <w:rsid w:val="00697079"/>
    <w:rsid w:val="00761553"/>
    <w:rsid w:val="007709EC"/>
    <w:rsid w:val="007C2BE3"/>
    <w:rsid w:val="007E4221"/>
    <w:rsid w:val="007E7EF9"/>
    <w:rsid w:val="008662C5"/>
    <w:rsid w:val="00923E4C"/>
    <w:rsid w:val="00950657"/>
    <w:rsid w:val="009B6E6D"/>
    <w:rsid w:val="009F2CEB"/>
    <w:rsid w:val="00A62B30"/>
    <w:rsid w:val="00A96D91"/>
    <w:rsid w:val="00AB2F29"/>
    <w:rsid w:val="00AC4B7F"/>
    <w:rsid w:val="00AE44C8"/>
    <w:rsid w:val="00B87646"/>
    <w:rsid w:val="00BF60E0"/>
    <w:rsid w:val="00C63D6A"/>
    <w:rsid w:val="00D10E27"/>
    <w:rsid w:val="00D23826"/>
    <w:rsid w:val="00D24B55"/>
    <w:rsid w:val="00D53752"/>
    <w:rsid w:val="00D74937"/>
    <w:rsid w:val="00DC6D2C"/>
    <w:rsid w:val="00E04539"/>
    <w:rsid w:val="00E41076"/>
    <w:rsid w:val="00E61E5A"/>
    <w:rsid w:val="00E63668"/>
    <w:rsid w:val="00EC6AB4"/>
    <w:rsid w:val="00EE69D2"/>
    <w:rsid w:val="00F6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976FD4"/>
  <w15:chartTrackingRefBased/>
  <w15:docId w15:val="{03F604D8-5FE0-A449-B661-24A8C7897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10E"/>
    <w:pPr>
      <w:spacing w:after="160" w:line="259" w:lineRule="auto"/>
    </w:pPr>
    <w:rPr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10E"/>
    <w:rPr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-Annette Kooijman</dc:creator>
  <cp:keywords/>
  <dc:description/>
  <cp:lastModifiedBy>Maria-Annette Kooijman</cp:lastModifiedBy>
  <cp:revision>1</cp:revision>
  <dcterms:created xsi:type="dcterms:W3CDTF">2024-01-12T09:58:00Z</dcterms:created>
  <dcterms:modified xsi:type="dcterms:W3CDTF">2024-01-12T09:59:00Z</dcterms:modified>
</cp:coreProperties>
</file>